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0B4" w:rsidRPr="00B53CA2" w:rsidRDefault="004340B4" w:rsidP="004340B4">
      <w:pPr>
        <w:rPr>
          <w:lang w:val="en-US"/>
        </w:rPr>
      </w:pPr>
    </w:p>
    <w:tbl>
      <w:tblPr>
        <w:tblW w:w="8735" w:type="dxa"/>
        <w:tblLook w:val="04A0" w:firstRow="1" w:lastRow="0" w:firstColumn="1" w:lastColumn="0" w:noHBand="0" w:noVBand="1"/>
      </w:tblPr>
      <w:tblGrid>
        <w:gridCol w:w="8735"/>
      </w:tblGrid>
      <w:tr w:rsidR="004340B4" w:rsidRPr="00CA3967" w:rsidTr="00BC123D">
        <w:trPr>
          <w:trHeight w:val="408"/>
        </w:trPr>
        <w:tc>
          <w:tcPr>
            <w:tcW w:w="8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8380" w:type="dxa"/>
              <w:tblLook w:val="04A0" w:firstRow="1" w:lastRow="0" w:firstColumn="1" w:lastColumn="0" w:noHBand="0" w:noVBand="1"/>
            </w:tblPr>
            <w:tblGrid>
              <w:gridCol w:w="2047"/>
              <w:gridCol w:w="621"/>
              <w:gridCol w:w="1321"/>
              <w:gridCol w:w="262"/>
              <w:gridCol w:w="769"/>
              <w:gridCol w:w="1321"/>
              <w:gridCol w:w="899"/>
              <w:gridCol w:w="1279"/>
            </w:tblGrid>
            <w:tr w:rsidR="00503F9D" w:rsidRPr="00CA3967" w:rsidTr="00BC123D">
              <w:trPr>
                <w:trHeight w:val="300"/>
              </w:trPr>
              <w:tc>
                <w:tcPr>
                  <w:tcW w:w="8380" w:type="dxa"/>
                  <w:gridSpan w:val="8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S4 Table</w:t>
                  </w: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. 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 xml:space="preserve">The likelihood of 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concurrent chemoradiotherapy in patients diagnosed with non-small cell lung cancer in Sweden 2002-2016 with stage IIIA and performance status 0-2 by geographic region of birth.</w:t>
                  </w:r>
                </w:p>
              </w:tc>
            </w:tr>
            <w:tr w:rsidR="00503F9D" w:rsidRPr="00CA3967" w:rsidTr="00BC123D">
              <w:trPr>
                <w:trHeight w:val="450"/>
              </w:trPr>
              <w:tc>
                <w:tcPr>
                  <w:tcW w:w="8380" w:type="dxa"/>
                  <w:gridSpan w:val="8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03F9D" w:rsidRPr="00CA3967" w:rsidTr="00BC123D">
              <w:trPr>
                <w:trHeight w:val="450"/>
              </w:trPr>
              <w:tc>
                <w:tcPr>
                  <w:tcW w:w="8380" w:type="dxa"/>
                  <w:gridSpan w:val="8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03F9D" w:rsidRPr="00096519" w:rsidTr="00BC123D">
              <w:trPr>
                <w:trHeight w:val="315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333" w:type="dxa"/>
                  <w:gridSpan w:val="7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Likelihood of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chemoradiotherapy</w:t>
                  </w:r>
                </w:p>
              </w:tc>
            </w:tr>
            <w:tr w:rsidR="00503F9D" w:rsidRPr="00096519" w:rsidTr="00BC123D">
              <w:trPr>
                <w:trHeight w:val="315"/>
              </w:trPr>
              <w:tc>
                <w:tcPr>
                  <w:tcW w:w="20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OR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1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aOR</w:t>
                  </w:r>
                  <w:bookmarkStart w:id="0" w:name="_GoBack"/>
                  <w:bookmarkEnd w:id="0"/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*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aOR**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</w:tr>
            <w:tr w:rsidR="00503F9D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03F9D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Region of birth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03F9D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Sweden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  <w:tc>
                <w:tcPr>
                  <w:tcW w:w="1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</w:tr>
            <w:tr w:rsidR="00503F9D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ordic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33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.99-1.79</w:t>
                  </w:r>
                </w:p>
              </w:tc>
              <w:tc>
                <w:tcPr>
                  <w:tcW w:w="1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0.90-1.66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</w:tr>
            <w:tr w:rsidR="00503F9D" w:rsidRPr="00096519" w:rsidTr="00BC123D">
              <w:trPr>
                <w:trHeight w:val="300"/>
              </w:trPr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ind w:firstLineChars="100" w:firstLine="2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on-Nordic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70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32-2.19</w:t>
                  </w:r>
                </w:p>
              </w:tc>
              <w:tc>
                <w:tcPr>
                  <w:tcW w:w="1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34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1.03-1.74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/</w:t>
                  </w: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</w:tr>
            <w:tr w:rsidR="00503F9D" w:rsidRPr="00096519" w:rsidTr="00BC123D">
              <w:trPr>
                <w:trHeight w:val="315"/>
              </w:trPr>
              <w:tc>
                <w:tcPr>
                  <w:tcW w:w="20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ind w:firstLineChars="200" w:firstLine="40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3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</w:tr>
            <w:tr w:rsidR="00503F9D" w:rsidRPr="00CA3967" w:rsidTr="00BC123D">
              <w:trPr>
                <w:trHeight w:val="300"/>
              </w:trPr>
              <w:tc>
                <w:tcPr>
                  <w:tcW w:w="6202" w:type="dxa"/>
                  <w:gridSpan w:val="6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* odds ratio adjusted for age at diagnosi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03F9D" w:rsidRPr="00CA3967" w:rsidTr="00BC123D">
              <w:trPr>
                <w:trHeight w:val="300"/>
              </w:trPr>
              <w:tc>
                <w:tcPr>
                  <w:tcW w:w="8380" w:type="dxa"/>
                  <w:gridSpan w:val="8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09651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  <w:t>** odds ratio adjusted for level of education, CCI, age at diagnosis, stage at diagnosis, gender, year of diagnosis, performance status, smoking history and histology</w:t>
                  </w:r>
                </w:p>
              </w:tc>
            </w:tr>
            <w:tr w:rsidR="00503F9D" w:rsidRPr="00CA3967" w:rsidTr="00BC123D">
              <w:trPr>
                <w:trHeight w:val="450"/>
              </w:trPr>
              <w:tc>
                <w:tcPr>
                  <w:tcW w:w="8380" w:type="dxa"/>
                  <w:gridSpan w:val="8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503F9D" w:rsidRPr="00096519" w:rsidRDefault="00503F9D" w:rsidP="00503F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4340B4" w:rsidRDefault="004340B4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  <w:p w:rsidR="004340B4" w:rsidRPr="00096519" w:rsidRDefault="004340B4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340B4" w:rsidRPr="00CA3967" w:rsidTr="00BC123D">
        <w:trPr>
          <w:trHeight w:val="450"/>
        </w:trPr>
        <w:tc>
          <w:tcPr>
            <w:tcW w:w="8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0B4" w:rsidRPr="00096519" w:rsidRDefault="004340B4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340B4" w:rsidRDefault="004340B4" w:rsidP="004340B4">
      <w:pPr>
        <w:rPr>
          <w:lang w:val="en-US"/>
        </w:rPr>
      </w:pPr>
    </w:p>
    <w:p w:rsidR="00B53CA2" w:rsidRPr="001A05EB" w:rsidRDefault="00B53CA2" w:rsidP="00B53CA2">
      <w:pPr>
        <w:rPr>
          <w:lang w:val="en-US"/>
        </w:rPr>
      </w:pPr>
    </w:p>
    <w:sectPr w:rsidR="00B53CA2" w:rsidRPr="001A05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519"/>
    <w:rsid w:val="00096519"/>
    <w:rsid w:val="001A05EB"/>
    <w:rsid w:val="004340B4"/>
    <w:rsid w:val="00503F9D"/>
    <w:rsid w:val="005208BA"/>
    <w:rsid w:val="00A1191E"/>
    <w:rsid w:val="00B53CA2"/>
    <w:rsid w:val="00BA0225"/>
    <w:rsid w:val="00CA3967"/>
    <w:rsid w:val="00DA1587"/>
    <w:rsid w:val="00E5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BA0837-66BE-439C-A49D-04453CD9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0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0DAB0-9BE4-4617-90D3-0A2591FF9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én Linda - HOSIP - Läkare Onkologi</dc:creator>
  <cp:keywords/>
  <dc:description/>
  <cp:lastModifiedBy>Willén Linda - HOSIP - Läkare Onkologi</cp:lastModifiedBy>
  <cp:revision>4</cp:revision>
  <dcterms:created xsi:type="dcterms:W3CDTF">2022-09-13T10:10:00Z</dcterms:created>
  <dcterms:modified xsi:type="dcterms:W3CDTF">2022-12-05T14:05:00Z</dcterms:modified>
</cp:coreProperties>
</file>